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0D6D9" w14:textId="2E6181AF" w:rsidR="00E12519" w:rsidRPr="00E53F34" w:rsidRDefault="00E12519" w:rsidP="00E12519">
      <w:pPr>
        <w:rPr>
          <w:rFonts w:ascii="Times New Roman" w:hAnsi="Times New Roman" w:cs="Times New Roman"/>
          <w:sz w:val="22"/>
          <w:szCs w:val="22"/>
        </w:rPr>
      </w:pPr>
      <w:r w:rsidRPr="00E53F34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Pr="00E53F34">
        <w:rPr>
          <w:rFonts w:ascii="Times New Roman" w:hAnsi="Times New Roman" w:cs="Times New Roman" w:hint="eastAsia"/>
          <w:b/>
          <w:bCs/>
          <w:sz w:val="22"/>
          <w:szCs w:val="22"/>
        </w:rPr>
        <w:t>3</w:t>
      </w:r>
    </w:p>
    <w:p w14:paraId="7B5F40E7" w14:textId="6177902A" w:rsidR="002E42C8" w:rsidRPr="00E53F34" w:rsidRDefault="000E3B32" w:rsidP="00E12519">
      <w:pPr>
        <w:rPr>
          <w:rFonts w:ascii="Times New Roman" w:hAnsi="Times New Roman" w:cs="Times New Roman"/>
          <w:sz w:val="22"/>
          <w:szCs w:val="22"/>
        </w:rPr>
      </w:pPr>
      <w:r w:rsidRPr="00E53F34">
        <w:rPr>
          <w:rFonts w:ascii="Times New Roman" w:hAnsi="Times New Roman" w:cs="Times New Roman"/>
          <w:sz w:val="22"/>
          <w:szCs w:val="22"/>
        </w:rPr>
        <w:t>GRADE assessment of the certainty of evidence</w:t>
      </w:r>
      <w:r w:rsidR="00E12519" w:rsidRPr="00E53F34"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Style w:val="af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843"/>
        <w:gridCol w:w="2695"/>
        <w:gridCol w:w="1561"/>
        <w:gridCol w:w="2270"/>
        <w:gridCol w:w="3891"/>
      </w:tblGrid>
      <w:tr w:rsidR="009934F7" w:rsidRPr="00E53F34" w14:paraId="23971734" w14:textId="77777777" w:rsidTr="00FF5162"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6CB4BD8B" w14:textId="18CD48F3" w:rsidR="009934F7" w:rsidRPr="00174EC6" w:rsidRDefault="009934F7" w:rsidP="009934F7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4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6CD85DC7" w14:textId="4939A46A" w:rsidR="009934F7" w:rsidRPr="00174EC6" w:rsidRDefault="00D660BF" w:rsidP="009934F7">
            <w:pPr>
              <w:jc w:val="left"/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</w:pPr>
            <w:r w:rsidRPr="00174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of studies</w:t>
            </w:r>
            <w:r w:rsidR="009934F7" w:rsidRPr="00174EC6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/</w:t>
            </w:r>
            <w:r w:rsidR="009934F7" w:rsidRPr="00174EC6">
              <w:rPr>
                <w:b/>
                <w:bCs/>
              </w:rPr>
              <w:t xml:space="preserve"> </w:t>
            </w:r>
            <w:r w:rsidR="009934F7" w:rsidRPr="00174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ticipants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439284DE" w14:textId="621B96C7" w:rsidR="009934F7" w:rsidRPr="00174EC6" w:rsidRDefault="009934F7" w:rsidP="009934F7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4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ect estimat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67000FF0" w14:textId="7FEC19AE" w:rsidR="009934F7" w:rsidRPr="00174EC6" w:rsidRDefault="009934F7" w:rsidP="009934F7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4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terogeneity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08705B7C" w14:textId="6065FFEC" w:rsidR="009934F7" w:rsidRPr="00174EC6" w:rsidRDefault="009934F7" w:rsidP="009934F7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4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rtainty of evidence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p w14:paraId="597249BC" w14:textId="6D734E3B" w:rsidR="009934F7" w:rsidRPr="00174EC6" w:rsidRDefault="009934F7" w:rsidP="009934F7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4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in reasons for downgrading</w:t>
            </w:r>
          </w:p>
        </w:tc>
      </w:tr>
      <w:tr w:rsidR="009934F7" w:rsidRPr="00E53F34" w14:paraId="72ABAC92" w14:textId="77777777" w:rsidTr="00FF5162">
        <w:tc>
          <w:tcPr>
            <w:tcW w:w="608" w:type="pct"/>
            <w:tcBorders>
              <w:top w:val="single" w:sz="4" w:space="0" w:color="auto"/>
            </w:tcBorders>
          </w:tcPr>
          <w:p w14:paraId="7661FBE8" w14:textId="47268716" w:rsidR="009934F7" w:rsidRPr="00E53F34" w:rsidRDefault="009934F7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934F7">
              <w:rPr>
                <w:rFonts w:ascii="Times New Roman" w:hAnsi="Times New Roman" w:cs="Times New Roman"/>
                <w:sz w:val="22"/>
                <w:szCs w:val="22"/>
              </w:rPr>
              <w:t>Subjective sleep quality, lower score indicating better sleep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2809E134" w14:textId="0D85EE10" w:rsidR="009934F7" w:rsidRPr="00E53F34" w:rsidRDefault="00AE32A6" w:rsidP="009934F7">
            <w:pPr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AE32A6">
              <w:rPr>
                <w:rFonts w:ascii="Times New Roman" w:hAnsi="Times New Roman" w:cs="Times New Roman"/>
                <w:sz w:val="22"/>
                <w:szCs w:val="22"/>
              </w:rPr>
              <w:t>7 studies/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824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1E114D5A" w14:textId="7E08EBD7" w:rsidR="009934F7" w:rsidRPr="00E53F34" w:rsidRDefault="00AC2837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C2837">
              <w:rPr>
                <w:rFonts w:ascii="Times New Roman" w:hAnsi="Times New Roman" w:cs="Times New Roman"/>
                <w:sz w:val="22"/>
                <w:szCs w:val="22"/>
              </w:rPr>
              <w:t>SMD = −1.29, 95% CI [−1.80, −0.77]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18D137C9" w14:textId="42115DFB" w:rsidR="009934F7" w:rsidRPr="00E53F34" w:rsidRDefault="00E56705" w:rsidP="009934F7">
            <w:pPr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E56705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= 90%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2D55D570" w14:textId="00F5D8D0" w:rsidR="009934F7" w:rsidRPr="00E53F34" w:rsidRDefault="00560317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0317">
              <w:rPr>
                <w:rFonts w:ascii="Segoe UI Symbol" w:hAnsi="Segoe UI Symbol" w:cs="Segoe UI Symbol"/>
                <w:sz w:val="22"/>
                <w:szCs w:val="22"/>
              </w:rPr>
              <w:t>⬤</w:t>
            </w:r>
            <w:r w:rsidRPr="00560317">
              <w:rPr>
                <w:rFonts w:ascii="Cambria Math" w:hAnsi="Cambria Math" w:cs="Cambria Math"/>
                <w:sz w:val="22"/>
                <w:szCs w:val="22"/>
              </w:rPr>
              <w:t>◯◯</w:t>
            </w:r>
            <w:r w:rsidR="00017148" w:rsidRPr="00017148">
              <w:rPr>
                <w:rFonts w:ascii="Cambria Math" w:hAnsi="Cambria Math" w:cs="Cambria Math"/>
                <w:sz w:val="22"/>
                <w:szCs w:val="22"/>
              </w:rPr>
              <w:t>◯</w:t>
            </w:r>
            <w:r w:rsidR="00017148" w:rsidRPr="00017148">
              <w:rPr>
                <w:rFonts w:ascii="Times New Roman" w:hAnsi="Times New Roman" w:cs="Times New Roman"/>
                <w:sz w:val="22"/>
                <w:szCs w:val="22"/>
              </w:rPr>
              <w:t xml:space="preserve"> Very low</w:t>
            </w:r>
          </w:p>
        </w:tc>
        <w:tc>
          <w:tcPr>
            <w:tcW w:w="1394" w:type="pct"/>
            <w:tcBorders>
              <w:top w:val="single" w:sz="4" w:space="0" w:color="auto"/>
            </w:tcBorders>
          </w:tcPr>
          <w:p w14:paraId="50EA0519" w14:textId="0C716AE8" w:rsidR="009934F7" w:rsidRPr="00E53F34" w:rsidRDefault="00442268" w:rsidP="009934F7">
            <w:pPr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017148">
              <w:rPr>
                <w:rFonts w:ascii="Times New Roman" w:hAnsi="Times New Roman" w:cs="Times New Roman"/>
                <w:sz w:val="22"/>
                <w:szCs w:val="22"/>
              </w:rPr>
              <w:t>ossible publication bias; differences in scales, doses, timing, and comparators</w:t>
            </w:r>
            <w:r w:rsidR="00267BA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; high </w:t>
            </w:r>
            <w:r w:rsidR="00267BAF" w:rsidRPr="000A291D">
              <w:rPr>
                <w:rFonts w:ascii="Times New Roman" w:hAnsi="Times New Roman" w:cs="Times New Roman"/>
                <w:sz w:val="22"/>
                <w:szCs w:val="22"/>
              </w:rPr>
              <w:t>heterogeneity (</w:t>
            </w:r>
            <w:r w:rsidR="00267BAF"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="00267BAF" w:rsidRPr="00E56705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2</w:t>
            </w:r>
            <w:r w:rsidR="00267BAF" w:rsidRPr="000A291D">
              <w:rPr>
                <w:rFonts w:ascii="Times New Roman" w:hAnsi="Times New Roman" w:cs="Times New Roman"/>
                <w:sz w:val="22"/>
                <w:szCs w:val="22"/>
              </w:rPr>
              <w:t>&gt;90%)</w:t>
            </w:r>
          </w:p>
        </w:tc>
      </w:tr>
      <w:tr w:rsidR="009934F7" w:rsidRPr="00E53F34" w14:paraId="796AEF7D" w14:textId="77777777" w:rsidTr="00FF5162">
        <w:tc>
          <w:tcPr>
            <w:tcW w:w="608" w:type="pct"/>
          </w:tcPr>
          <w:p w14:paraId="3F08597F" w14:textId="629316E5" w:rsidR="009934F7" w:rsidRPr="00E53F34" w:rsidRDefault="00E56705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56705">
              <w:rPr>
                <w:rFonts w:ascii="Times New Roman" w:hAnsi="Times New Roman" w:cs="Times New Roman"/>
                <w:sz w:val="22"/>
                <w:szCs w:val="22"/>
              </w:rPr>
              <w:t>Subjective sleep quality, higher score indicating better sleep</w:t>
            </w:r>
          </w:p>
        </w:tc>
        <w:tc>
          <w:tcPr>
            <w:tcW w:w="660" w:type="pct"/>
          </w:tcPr>
          <w:p w14:paraId="3E5E2BBD" w14:textId="5DF00722" w:rsidR="009934F7" w:rsidRPr="00E53F34" w:rsidRDefault="00E56705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56705">
              <w:rPr>
                <w:rFonts w:ascii="Times New Roman" w:hAnsi="Times New Roman" w:cs="Times New Roman"/>
                <w:sz w:val="22"/>
                <w:szCs w:val="22"/>
              </w:rPr>
              <w:t>5 studies/ 680</w:t>
            </w:r>
          </w:p>
        </w:tc>
        <w:tc>
          <w:tcPr>
            <w:tcW w:w="965" w:type="pct"/>
          </w:tcPr>
          <w:p w14:paraId="3DC0B9E4" w14:textId="0C068C5D" w:rsidR="009934F7" w:rsidRPr="00E53F34" w:rsidRDefault="00216B2F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16B2F">
              <w:rPr>
                <w:rFonts w:ascii="Times New Roman" w:hAnsi="Times New Roman" w:cs="Times New Roman"/>
                <w:sz w:val="22"/>
                <w:szCs w:val="22"/>
              </w:rPr>
              <w:t>SMD = 1.75, 95% CI [0.94, 2.57]</w:t>
            </w:r>
          </w:p>
        </w:tc>
        <w:tc>
          <w:tcPr>
            <w:tcW w:w="559" w:type="pct"/>
          </w:tcPr>
          <w:p w14:paraId="25A83D91" w14:textId="76D7791C" w:rsidR="009934F7" w:rsidRPr="00E53F34" w:rsidRDefault="00216B2F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E56705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2</w:t>
            </w:r>
            <w:r w:rsidRPr="00216B2F">
              <w:rPr>
                <w:rFonts w:ascii="Times New Roman" w:hAnsi="Times New Roman" w:cs="Times New Roman"/>
                <w:sz w:val="22"/>
                <w:szCs w:val="22"/>
              </w:rPr>
              <w:t xml:space="preserve"> = 94%</w:t>
            </w:r>
          </w:p>
        </w:tc>
        <w:tc>
          <w:tcPr>
            <w:tcW w:w="813" w:type="pct"/>
          </w:tcPr>
          <w:p w14:paraId="424EA011" w14:textId="5C86F5B7" w:rsidR="009934F7" w:rsidRPr="00E53F34" w:rsidRDefault="00560317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0317">
              <w:rPr>
                <w:rFonts w:ascii="Segoe UI Symbol" w:hAnsi="Segoe UI Symbol" w:cs="Segoe UI Symbol"/>
                <w:sz w:val="22"/>
                <w:szCs w:val="22"/>
              </w:rPr>
              <w:t>⬤</w:t>
            </w:r>
            <w:r w:rsidRPr="00560317">
              <w:rPr>
                <w:rFonts w:ascii="Cambria Math" w:hAnsi="Cambria Math" w:cs="Cambria Math"/>
                <w:sz w:val="22"/>
                <w:szCs w:val="22"/>
              </w:rPr>
              <w:t>◯◯</w:t>
            </w:r>
            <w:r w:rsidRPr="00017148">
              <w:rPr>
                <w:rFonts w:ascii="Cambria Math" w:hAnsi="Cambria Math" w:cs="Cambria Math"/>
                <w:sz w:val="22"/>
                <w:szCs w:val="22"/>
              </w:rPr>
              <w:t>◯</w:t>
            </w:r>
            <w:r w:rsidRPr="00017148">
              <w:rPr>
                <w:rFonts w:ascii="Times New Roman" w:hAnsi="Times New Roman" w:cs="Times New Roman"/>
                <w:sz w:val="22"/>
                <w:szCs w:val="22"/>
              </w:rPr>
              <w:t xml:space="preserve"> Very low</w:t>
            </w:r>
          </w:p>
        </w:tc>
        <w:tc>
          <w:tcPr>
            <w:tcW w:w="1394" w:type="pct"/>
          </w:tcPr>
          <w:p w14:paraId="5D5F9573" w14:textId="7DFA33C0" w:rsidR="009934F7" w:rsidRPr="00E53F34" w:rsidRDefault="005214F4" w:rsidP="009934F7">
            <w:pPr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7D4EA7">
              <w:rPr>
                <w:rFonts w:ascii="Times New Roman" w:hAnsi="Times New Roman" w:cs="Times New Roman"/>
                <w:sz w:val="22"/>
                <w:szCs w:val="22"/>
              </w:rPr>
              <w:t>ndirectness due to different subjective sleep scales, doses, timing, and perioperative settings</w:t>
            </w:r>
            <w:r w:rsidR="006F564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; </w:t>
            </w:r>
            <w:r w:rsidR="006F5641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high </w:t>
            </w:r>
            <w:r w:rsidR="006F5641" w:rsidRPr="000A291D">
              <w:rPr>
                <w:rFonts w:ascii="Times New Roman" w:hAnsi="Times New Roman" w:cs="Times New Roman"/>
                <w:sz w:val="22"/>
                <w:szCs w:val="22"/>
              </w:rPr>
              <w:t>heterogeneity (</w:t>
            </w:r>
            <w:r w:rsidR="006F5641"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="006F5641" w:rsidRPr="00E56705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2</w:t>
            </w:r>
            <w:r w:rsidR="006F5641" w:rsidRPr="000A291D">
              <w:rPr>
                <w:rFonts w:ascii="Times New Roman" w:hAnsi="Times New Roman" w:cs="Times New Roman"/>
                <w:sz w:val="22"/>
                <w:szCs w:val="22"/>
              </w:rPr>
              <w:t>&gt;90%)</w:t>
            </w:r>
          </w:p>
        </w:tc>
      </w:tr>
      <w:tr w:rsidR="009934F7" w:rsidRPr="00E53F34" w14:paraId="44E22E33" w14:textId="77777777" w:rsidTr="00FF5162">
        <w:tc>
          <w:tcPr>
            <w:tcW w:w="608" w:type="pct"/>
          </w:tcPr>
          <w:p w14:paraId="16728373" w14:textId="7CCE5EA4" w:rsidR="009934F7" w:rsidRPr="00E53F34" w:rsidRDefault="00F3265D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3265D">
              <w:rPr>
                <w:rFonts w:ascii="Times New Roman" w:hAnsi="Times New Roman" w:cs="Times New Roman"/>
                <w:sz w:val="22"/>
                <w:szCs w:val="22"/>
              </w:rPr>
              <w:t>Incidence of postoperative sleep disturbance</w:t>
            </w:r>
          </w:p>
        </w:tc>
        <w:tc>
          <w:tcPr>
            <w:tcW w:w="660" w:type="pct"/>
          </w:tcPr>
          <w:p w14:paraId="4229A220" w14:textId="012C991D" w:rsidR="009934F7" w:rsidRPr="00E53F34" w:rsidRDefault="00F3265D" w:rsidP="009934F7">
            <w:pPr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E56705">
              <w:rPr>
                <w:rFonts w:ascii="Times New Roman" w:hAnsi="Times New Roman" w:cs="Times New Roman"/>
                <w:sz w:val="22"/>
                <w:szCs w:val="22"/>
              </w:rPr>
              <w:t xml:space="preserve">5 studies/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77</w:t>
            </w:r>
          </w:p>
        </w:tc>
        <w:tc>
          <w:tcPr>
            <w:tcW w:w="965" w:type="pct"/>
          </w:tcPr>
          <w:p w14:paraId="523D8D2D" w14:textId="0CA48C41" w:rsidR="009934F7" w:rsidRPr="00E53F34" w:rsidRDefault="009408F1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408F1">
              <w:rPr>
                <w:rFonts w:ascii="Times New Roman" w:hAnsi="Times New Roman" w:cs="Times New Roman"/>
                <w:sz w:val="22"/>
                <w:szCs w:val="22"/>
              </w:rPr>
              <w:t>RR = 0.53, 95% CI [0.39, 0.73]</w:t>
            </w:r>
          </w:p>
        </w:tc>
        <w:tc>
          <w:tcPr>
            <w:tcW w:w="559" w:type="pct"/>
          </w:tcPr>
          <w:p w14:paraId="1E5DD23D" w14:textId="534D3834" w:rsidR="009934F7" w:rsidRPr="00E53F34" w:rsidRDefault="009408F1" w:rsidP="009934F7">
            <w:pPr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E56705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2</w:t>
            </w:r>
            <w:r w:rsidRPr="00216B2F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4%</w:t>
            </w:r>
          </w:p>
        </w:tc>
        <w:tc>
          <w:tcPr>
            <w:tcW w:w="813" w:type="pct"/>
          </w:tcPr>
          <w:p w14:paraId="10572E4D" w14:textId="38DACE15" w:rsidR="009934F7" w:rsidRPr="00E53F34" w:rsidRDefault="00560317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0317">
              <w:rPr>
                <w:rFonts w:ascii="Segoe UI Symbol" w:hAnsi="Segoe UI Symbol" w:cs="Segoe UI Symbol"/>
                <w:sz w:val="22"/>
                <w:szCs w:val="22"/>
              </w:rPr>
              <w:t>⬤⬤</w:t>
            </w:r>
            <w:r w:rsidRPr="00560317">
              <w:rPr>
                <w:rFonts w:ascii="Cambria Math" w:hAnsi="Cambria Math" w:cs="Cambria Math"/>
                <w:sz w:val="22"/>
                <w:szCs w:val="22"/>
              </w:rPr>
              <w:t>◯◯ Low</w:t>
            </w:r>
          </w:p>
        </w:tc>
        <w:tc>
          <w:tcPr>
            <w:tcW w:w="1394" w:type="pct"/>
          </w:tcPr>
          <w:p w14:paraId="7B980607" w14:textId="71755475" w:rsidR="009934F7" w:rsidRPr="00E53F34" w:rsidRDefault="00560317" w:rsidP="009934F7">
            <w:pPr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246BF7">
              <w:rPr>
                <w:rFonts w:ascii="Times New Roman" w:hAnsi="Times New Roman" w:cs="Times New Roman"/>
                <w:sz w:val="22"/>
                <w:szCs w:val="22"/>
              </w:rPr>
              <w:t>ndirectness due to different definitions of sleep disturbance</w:t>
            </w:r>
          </w:p>
        </w:tc>
      </w:tr>
      <w:tr w:rsidR="009934F7" w:rsidRPr="00E53F34" w14:paraId="35CC5320" w14:textId="77777777" w:rsidTr="00FF5162">
        <w:tc>
          <w:tcPr>
            <w:tcW w:w="608" w:type="pct"/>
            <w:tcBorders>
              <w:bottom w:val="nil"/>
            </w:tcBorders>
          </w:tcPr>
          <w:p w14:paraId="341346E0" w14:textId="665DDF34" w:rsidR="009934F7" w:rsidRPr="00E53F34" w:rsidRDefault="00246BF7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46BF7">
              <w:rPr>
                <w:rFonts w:ascii="Times New Roman" w:hAnsi="Times New Roman" w:cs="Times New Roman"/>
                <w:sz w:val="22"/>
                <w:szCs w:val="22"/>
              </w:rPr>
              <w:t>Sleep efficiency</w:t>
            </w:r>
          </w:p>
        </w:tc>
        <w:tc>
          <w:tcPr>
            <w:tcW w:w="660" w:type="pct"/>
            <w:tcBorders>
              <w:bottom w:val="nil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13"/>
            </w:tblGrid>
            <w:tr w:rsidR="00246BF7" w:rsidRPr="00246BF7" w14:paraId="6A7A8183" w14:textId="77777777" w:rsidTr="009A6280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34EC5B62" w14:textId="61137D17" w:rsidR="00246BF7" w:rsidRPr="00246BF7" w:rsidRDefault="00246BF7" w:rsidP="009A6280">
                  <w:pPr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</w:pPr>
                  <w:r w:rsidRPr="00E56705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5 studies/ </w:t>
                  </w:r>
                  <w:r>
                    <w:rPr>
                      <w:rFonts w:ascii="Times New Roman" w:hAnsi="Times New Roman" w:cs="Times New Roman" w:hint="eastAsia"/>
                      <w:sz w:val="22"/>
                      <w:szCs w:val="22"/>
                    </w:rPr>
                    <w:t>659</w:t>
                  </w:r>
                </w:p>
              </w:tc>
            </w:tr>
          </w:tbl>
          <w:p w14:paraId="6292CBE0" w14:textId="1AB535BB" w:rsidR="009934F7" w:rsidRPr="00E53F34" w:rsidRDefault="009934F7" w:rsidP="009934F7">
            <w:pPr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965" w:type="pct"/>
            <w:tcBorders>
              <w:bottom w:val="nil"/>
            </w:tcBorders>
          </w:tcPr>
          <w:p w14:paraId="34A43BAC" w14:textId="4612DF72" w:rsidR="009934F7" w:rsidRPr="00E53F34" w:rsidRDefault="009E76DE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76DE">
              <w:rPr>
                <w:rFonts w:ascii="Times New Roman" w:hAnsi="Times New Roman" w:cs="Times New Roman"/>
                <w:sz w:val="22"/>
                <w:szCs w:val="22"/>
              </w:rPr>
              <w:t>SMD = 1.71, 95% CI [0.94, 2.48]</w:t>
            </w:r>
          </w:p>
        </w:tc>
        <w:tc>
          <w:tcPr>
            <w:tcW w:w="559" w:type="pct"/>
            <w:tcBorders>
              <w:bottom w:val="nil"/>
            </w:tcBorders>
          </w:tcPr>
          <w:p w14:paraId="1B921386" w14:textId="62B0E662" w:rsidR="009934F7" w:rsidRPr="00E53F34" w:rsidRDefault="009E76DE" w:rsidP="009934F7">
            <w:pPr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E56705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2</w:t>
            </w:r>
            <w:r w:rsidRPr="00216B2F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3%</w:t>
            </w:r>
          </w:p>
        </w:tc>
        <w:tc>
          <w:tcPr>
            <w:tcW w:w="813" w:type="pct"/>
            <w:tcBorders>
              <w:bottom w:val="nil"/>
            </w:tcBorders>
          </w:tcPr>
          <w:p w14:paraId="4E03AD95" w14:textId="2A72B2DF" w:rsidR="009934F7" w:rsidRPr="00E53F34" w:rsidRDefault="00560317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0317">
              <w:rPr>
                <w:rFonts w:ascii="Segoe UI Symbol" w:hAnsi="Segoe UI Symbol" w:cs="Segoe UI Symbol"/>
                <w:sz w:val="22"/>
                <w:szCs w:val="22"/>
              </w:rPr>
              <w:t>⬤⬤</w:t>
            </w:r>
            <w:r w:rsidRPr="00560317">
              <w:rPr>
                <w:rFonts w:ascii="Cambria Math" w:hAnsi="Cambria Math" w:cs="Cambria Math"/>
                <w:sz w:val="22"/>
                <w:szCs w:val="22"/>
              </w:rPr>
              <w:t>◯◯ Low</w:t>
            </w:r>
          </w:p>
        </w:tc>
        <w:tc>
          <w:tcPr>
            <w:tcW w:w="1394" w:type="pct"/>
            <w:tcBorders>
              <w:bottom w:val="nil"/>
            </w:tcBorders>
          </w:tcPr>
          <w:p w14:paraId="7E2705EA" w14:textId="55A48887" w:rsidR="009934F7" w:rsidRPr="00E53F34" w:rsidRDefault="000A291D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A291D">
              <w:rPr>
                <w:rFonts w:ascii="Times New Roman" w:hAnsi="Times New Roman" w:cs="Times New Roman"/>
                <w:sz w:val="22"/>
                <w:szCs w:val="22"/>
              </w:rPr>
              <w:t>High heterogeneity (</w:t>
            </w:r>
            <w:r w:rsidR="00267BAF"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="00267BAF" w:rsidRPr="00E56705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2</w:t>
            </w:r>
            <w:r w:rsidRPr="000A291D">
              <w:rPr>
                <w:rFonts w:ascii="Times New Roman" w:hAnsi="Times New Roman" w:cs="Times New Roman"/>
                <w:sz w:val="22"/>
                <w:szCs w:val="22"/>
              </w:rPr>
              <w:t>&gt;90%)</w:t>
            </w:r>
          </w:p>
        </w:tc>
      </w:tr>
      <w:tr w:rsidR="009934F7" w:rsidRPr="00E53F34" w14:paraId="3519F360" w14:textId="77777777" w:rsidTr="00FF5162"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7A9DBB9A" w14:textId="44FEFBB9" w:rsidR="009934F7" w:rsidRPr="00E53F34" w:rsidRDefault="009846D5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846D5">
              <w:rPr>
                <w:rFonts w:ascii="Times New Roman" w:hAnsi="Times New Roman" w:cs="Times New Roman"/>
                <w:sz w:val="22"/>
                <w:szCs w:val="22"/>
              </w:rPr>
              <w:t>Nausea and/or vomiting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</w:tcPr>
          <w:p w14:paraId="10330001" w14:textId="5A4D5311" w:rsidR="009934F7" w:rsidRPr="00E53F34" w:rsidRDefault="00A807F8" w:rsidP="009934F7">
            <w:pPr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8 </w:t>
            </w:r>
            <w:r w:rsidRPr="00E56705">
              <w:rPr>
                <w:rFonts w:ascii="Times New Roman" w:hAnsi="Times New Roman" w:cs="Times New Roman"/>
                <w:sz w:val="22"/>
                <w:szCs w:val="22"/>
              </w:rPr>
              <w:t xml:space="preserve">studies/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485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</w:tcPr>
          <w:p w14:paraId="0F93DFFD" w14:textId="57E9519E" w:rsidR="009934F7" w:rsidRPr="00E53F34" w:rsidRDefault="00A807F8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807F8">
              <w:rPr>
                <w:rFonts w:ascii="Times New Roman" w:hAnsi="Times New Roman" w:cs="Times New Roman"/>
                <w:sz w:val="22"/>
                <w:szCs w:val="22"/>
              </w:rPr>
              <w:t>RR = 0.71, 95% CI [0.57, 0.88]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3704942C" w14:textId="100CDC48" w:rsidR="009934F7" w:rsidRPr="00E53F34" w:rsidRDefault="00A807F8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E56705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2</w:t>
            </w:r>
            <w:r w:rsidRPr="00216B2F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%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</w:tcPr>
          <w:p w14:paraId="45B53CB7" w14:textId="7E29AC41" w:rsidR="009934F7" w:rsidRPr="00E53F34" w:rsidRDefault="00560317" w:rsidP="009934F7">
            <w:pPr>
              <w:jc w:val="lef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560317">
              <w:rPr>
                <w:rFonts w:ascii="Segoe UI Symbol" w:hAnsi="Segoe UI Symbol" w:cs="Segoe UI Symbol"/>
                <w:sz w:val="22"/>
                <w:szCs w:val="22"/>
              </w:rPr>
              <w:t>⬤⬤⬤</w:t>
            </w:r>
            <w:r w:rsidRPr="00560317">
              <w:rPr>
                <w:rFonts w:ascii="Cambria Math" w:hAnsi="Cambria Math" w:cs="Cambria Math"/>
                <w:sz w:val="22"/>
                <w:szCs w:val="22"/>
              </w:rPr>
              <w:t xml:space="preserve">◯ </w:t>
            </w:r>
            <w:r w:rsidRPr="0056031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560317">
              <w:rPr>
                <w:rFonts w:ascii="Times New Roman" w:hAnsi="Times New Roman" w:cs="Times New Roman"/>
                <w:sz w:val="22"/>
                <w:szCs w:val="22"/>
              </w:rPr>
              <w:t>oderate</w:t>
            </w:r>
          </w:p>
        </w:tc>
        <w:tc>
          <w:tcPr>
            <w:tcW w:w="1394" w:type="pct"/>
            <w:tcBorders>
              <w:top w:val="nil"/>
              <w:bottom w:val="single" w:sz="4" w:space="0" w:color="auto"/>
            </w:tcBorders>
          </w:tcPr>
          <w:p w14:paraId="54E7256D" w14:textId="0624E533" w:rsidR="009934F7" w:rsidRPr="00E53F34" w:rsidRDefault="00BB3DC8" w:rsidP="009934F7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BB3DC8">
              <w:rPr>
                <w:rFonts w:ascii="Times New Roman" w:hAnsi="Times New Roman" w:cs="Times New Roman"/>
                <w:sz w:val="22"/>
                <w:szCs w:val="22"/>
              </w:rPr>
              <w:t>China-only studies</w:t>
            </w:r>
          </w:p>
        </w:tc>
      </w:tr>
    </w:tbl>
    <w:p w14:paraId="74D5CB37" w14:textId="7E1C5C26" w:rsidR="00E12519" w:rsidRPr="00A3575A" w:rsidRDefault="00A3575A" w:rsidP="00A3575A">
      <w:pPr>
        <w:rPr>
          <w:rFonts w:ascii="Times New Roman" w:hAnsi="Times New Roman" w:cs="Times New Roman" w:hint="eastAsia"/>
          <w:sz w:val="22"/>
          <w:szCs w:val="22"/>
        </w:rPr>
      </w:pPr>
      <w:r w:rsidRPr="00A3575A">
        <w:rPr>
          <w:rFonts w:ascii="Times New Roman" w:hAnsi="Times New Roman" w:cs="Times New Roman"/>
          <w:b/>
          <w:bCs/>
          <w:sz w:val="22"/>
          <w:szCs w:val="22"/>
        </w:rPr>
        <w:t>Abbreviations:</w:t>
      </w:r>
      <w:r w:rsidRPr="00A3575A">
        <w:rPr>
          <w:rFonts w:ascii="Times New Roman" w:hAnsi="Times New Roman" w:cs="Times New Roman"/>
          <w:sz w:val="22"/>
          <w:szCs w:val="22"/>
        </w:rPr>
        <w:t xml:space="preserve"> GRADE: Grading of Recommendations Assessment, Development and Evaluation; SMD: standardized</w:t>
      </w:r>
      <w:r w:rsidRPr="00A3575A">
        <w:rPr>
          <w:rFonts w:ascii="Times New Roman" w:hAnsi="Times New Roman" w:cs="Times New Roman"/>
          <w:sz w:val="22"/>
          <w:szCs w:val="22"/>
        </w:rPr>
        <w:t xml:space="preserve"> </w:t>
      </w:r>
      <w:r w:rsidR="00B73206">
        <w:rPr>
          <w:rFonts w:ascii="Times New Roman" w:hAnsi="Times New Roman" w:cs="Times New Roman" w:hint="eastAsia"/>
          <w:sz w:val="22"/>
          <w:szCs w:val="22"/>
        </w:rPr>
        <w:t xml:space="preserve">mean </w:t>
      </w:r>
      <w:r w:rsidR="00B73206" w:rsidRPr="00A3575A">
        <w:rPr>
          <w:rFonts w:ascii="Times New Roman" w:hAnsi="Times New Roman" w:cs="Times New Roman"/>
          <w:sz w:val="22"/>
          <w:szCs w:val="22"/>
        </w:rPr>
        <w:t>difference; RR: risk ratio; CI: confidence interval.</w:t>
      </w:r>
      <w:r w:rsidR="006665F0"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sectPr w:rsidR="00E12519" w:rsidRPr="00A3575A" w:rsidSect="004F4E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5704C" w14:textId="77777777" w:rsidR="004C5180" w:rsidRDefault="004C5180" w:rsidP="004F4EE1">
      <w:pPr>
        <w:rPr>
          <w:rFonts w:hint="eastAsia"/>
        </w:rPr>
      </w:pPr>
      <w:r>
        <w:separator/>
      </w:r>
    </w:p>
  </w:endnote>
  <w:endnote w:type="continuationSeparator" w:id="0">
    <w:p w14:paraId="7A192C8A" w14:textId="77777777" w:rsidR="004C5180" w:rsidRDefault="004C5180" w:rsidP="004F4E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5F072C" w14:textId="77777777" w:rsidR="004C5180" w:rsidRDefault="004C5180" w:rsidP="004F4EE1">
      <w:pPr>
        <w:rPr>
          <w:rFonts w:hint="eastAsia"/>
        </w:rPr>
      </w:pPr>
      <w:r>
        <w:separator/>
      </w:r>
    </w:p>
  </w:footnote>
  <w:footnote w:type="continuationSeparator" w:id="0">
    <w:p w14:paraId="197C344F" w14:textId="77777777" w:rsidR="004C5180" w:rsidRDefault="004C5180" w:rsidP="004F4E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E94"/>
    <w:rsid w:val="00017148"/>
    <w:rsid w:val="000A291D"/>
    <w:rsid w:val="000E3B32"/>
    <w:rsid w:val="00174EC6"/>
    <w:rsid w:val="00216B2F"/>
    <w:rsid w:val="00246BF7"/>
    <w:rsid w:val="00267BAF"/>
    <w:rsid w:val="002E42C8"/>
    <w:rsid w:val="00342240"/>
    <w:rsid w:val="003753F9"/>
    <w:rsid w:val="00442268"/>
    <w:rsid w:val="00497E94"/>
    <w:rsid w:val="004C5180"/>
    <w:rsid w:val="004F4EE1"/>
    <w:rsid w:val="005214F4"/>
    <w:rsid w:val="00560317"/>
    <w:rsid w:val="00571425"/>
    <w:rsid w:val="00644432"/>
    <w:rsid w:val="006665F0"/>
    <w:rsid w:val="006F5641"/>
    <w:rsid w:val="007D4EA7"/>
    <w:rsid w:val="008F1784"/>
    <w:rsid w:val="008F198F"/>
    <w:rsid w:val="009032FE"/>
    <w:rsid w:val="009408F1"/>
    <w:rsid w:val="0096413F"/>
    <w:rsid w:val="009846D5"/>
    <w:rsid w:val="009934F7"/>
    <w:rsid w:val="00997F5E"/>
    <w:rsid w:val="009A6280"/>
    <w:rsid w:val="009E76DE"/>
    <w:rsid w:val="00A3575A"/>
    <w:rsid w:val="00A807F8"/>
    <w:rsid w:val="00AC2837"/>
    <w:rsid w:val="00AE32A6"/>
    <w:rsid w:val="00B36511"/>
    <w:rsid w:val="00B73206"/>
    <w:rsid w:val="00BB3DC8"/>
    <w:rsid w:val="00BB4534"/>
    <w:rsid w:val="00BE1060"/>
    <w:rsid w:val="00D441EF"/>
    <w:rsid w:val="00D660BF"/>
    <w:rsid w:val="00E12519"/>
    <w:rsid w:val="00E240A5"/>
    <w:rsid w:val="00E53F34"/>
    <w:rsid w:val="00E56705"/>
    <w:rsid w:val="00EF505C"/>
    <w:rsid w:val="00F24A73"/>
    <w:rsid w:val="00F3265D"/>
    <w:rsid w:val="00FF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A9478E"/>
  <w15:chartTrackingRefBased/>
  <w15:docId w15:val="{7A3E15B3-4430-4CD4-A7CE-4169A4895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519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497E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7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7E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7E9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7E9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7E9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7E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7E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7E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7E9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7E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7E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7E9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7E9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7E9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7E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7E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7E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7E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7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7E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7E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7E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7E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7E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7E9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7E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7E9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7E9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4E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4EE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4E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4EE1"/>
    <w:rPr>
      <w:sz w:val="18"/>
      <w:szCs w:val="18"/>
    </w:rPr>
  </w:style>
  <w:style w:type="table" w:styleId="af2">
    <w:name w:val="Table Grid"/>
    <w:basedOn w:val="a1"/>
    <w:uiPriority w:val="39"/>
    <w:rsid w:val="00E53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38</Words>
  <Characters>1107</Characters>
  <Application>Microsoft Office Word</Application>
  <DocSecurity>0</DocSecurity>
  <Lines>35</Lines>
  <Paragraphs>20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萧晗 王</dc:creator>
  <cp:keywords/>
  <dc:description/>
  <cp:lastModifiedBy>萧晗 王</cp:lastModifiedBy>
  <cp:revision>54</cp:revision>
  <dcterms:created xsi:type="dcterms:W3CDTF">2026-06-15T10:24:00Z</dcterms:created>
  <dcterms:modified xsi:type="dcterms:W3CDTF">2026-06-15T11:32:00Z</dcterms:modified>
</cp:coreProperties>
</file>